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A3F" w:rsidRPr="009D60EC" w:rsidRDefault="00564A3F" w:rsidP="00564A3F">
      <w:pPr>
        <w:rPr>
          <w:b/>
        </w:rPr>
      </w:pPr>
      <w:r>
        <w:rPr>
          <w:b/>
        </w:rPr>
        <w:t>S1 Table</w:t>
      </w:r>
      <w:r>
        <w:t>- ATC codes and brand names used to identify interferon-beta exposur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5"/>
        <w:gridCol w:w="291"/>
        <w:gridCol w:w="7720"/>
      </w:tblGrid>
      <w:tr w:rsidR="00564A3F" w:rsidRPr="00557311" w:rsidTr="00D9097E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014485" w:rsidRDefault="00564A3F" w:rsidP="00D909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014485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reatments used to identify interferon exposure</w:t>
            </w:r>
          </w:p>
        </w:tc>
      </w:tr>
      <w:tr w:rsidR="00564A3F" w:rsidRPr="00014485" w:rsidTr="00D9097E">
        <w:trPr>
          <w:trHeight w:val="300"/>
        </w:trPr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014485" w:rsidRDefault="00564A3F" w:rsidP="00D909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014485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rand names</w:t>
            </w:r>
          </w:p>
        </w:tc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014485" w:rsidRDefault="00564A3F" w:rsidP="00D909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Avonex</w:t>
            </w:r>
            <w:proofErr w:type="spellEnd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Plegidry</w:t>
            </w:r>
            <w:proofErr w:type="spellEnd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Betaferon</w:t>
            </w:r>
            <w:proofErr w:type="spellEnd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Extavia</w:t>
            </w:r>
            <w:proofErr w:type="spellEnd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Rebif</w:t>
            </w:r>
            <w:proofErr w:type="spellEnd"/>
          </w:p>
        </w:tc>
      </w:tr>
      <w:tr w:rsidR="00564A3F" w:rsidRPr="00014485" w:rsidTr="00D9097E">
        <w:trPr>
          <w:trHeight w:val="300"/>
        </w:trPr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014485" w:rsidRDefault="00564A3F" w:rsidP="00D909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014485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TC codes</w:t>
            </w:r>
          </w:p>
        </w:tc>
        <w:tc>
          <w:tcPr>
            <w:tcW w:w="4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014485" w:rsidRDefault="00564A3F" w:rsidP="00D909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14485">
              <w:rPr>
                <w:rFonts w:ascii="Calibri" w:eastAsia="Times New Roman" w:hAnsi="Calibri" w:cs="Times New Roman"/>
                <w:color w:val="000000"/>
                <w:lang w:eastAsia="sv-SE"/>
              </w:rPr>
              <w:t>L03AB07 L03AB08 L03AB13</w:t>
            </w:r>
          </w:p>
        </w:tc>
      </w:tr>
      <w:tr w:rsidR="00564A3F" w:rsidRPr="0012443F" w:rsidTr="00D9097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12443F" w:rsidRDefault="00564A3F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43F">
              <w:rPr>
                <w:rFonts w:ascii="Calibri" w:eastAsia="Times New Roman" w:hAnsi="Calibri" w:cs="Calibri"/>
                <w:b/>
                <w:bCs/>
                <w:color w:val="000000"/>
              </w:rPr>
              <w:t>Treatments used to identify any MSDM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same as used to identify interferon-beta plus the codes listed below)</w:t>
            </w:r>
          </w:p>
        </w:tc>
      </w:tr>
      <w:tr w:rsidR="00564A3F" w:rsidRPr="0012443F" w:rsidTr="00D9097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12443F" w:rsidRDefault="00564A3F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43F">
              <w:rPr>
                <w:rFonts w:ascii="Calibri" w:eastAsia="Times New Roman" w:hAnsi="Calibri" w:cs="Calibri"/>
                <w:b/>
                <w:bCs/>
                <w:color w:val="000000"/>
              </w:rPr>
              <w:t>Brand names</w:t>
            </w:r>
          </w:p>
        </w:tc>
        <w:tc>
          <w:tcPr>
            <w:tcW w:w="4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12443F" w:rsidRDefault="00564A3F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Copaxone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Gilenya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IVIG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Tecfidera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Mitoxantrone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Aubagio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Lemtrada</w:t>
            </w:r>
            <w:proofErr w:type="spellEnd"/>
            <w:r w:rsidRPr="001244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443F">
              <w:rPr>
                <w:rFonts w:ascii="Calibri" w:eastAsia="Times New Roman" w:hAnsi="Calibri" w:cs="Calibri"/>
                <w:color w:val="000000"/>
              </w:rPr>
              <w:t>Tysabr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ladribine</w:t>
            </w:r>
            <w:proofErr w:type="spellEnd"/>
          </w:p>
        </w:tc>
      </w:tr>
      <w:tr w:rsidR="00564A3F" w:rsidRPr="0012443F" w:rsidTr="00D9097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12443F" w:rsidRDefault="00564A3F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43F">
              <w:rPr>
                <w:rFonts w:ascii="Calibri" w:eastAsia="Times New Roman" w:hAnsi="Calibri" w:cs="Calibri"/>
                <w:b/>
                <w:bCs/>
                <w:color w:val="000000"/>
              </w:rPr>
              <w:t>ATC codes</w:t>
            </w:r>
          </w:p>
        </w:tc>
        <w:tc>
          <w:tcPr>
            <w:tcW w:w="4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3F" w:rsidRPr="0012443F" w:rsidRDefault="00564A3F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443F">
              <w:rPr>
                <w:rFonts w:ascii="Calibri" w:eastAsia="Times New Roman" w:hAnsi="Calibri" w:cs="Calibri"/>
                <w:color w:val="000000"/>
              </w:rPr>
              <w:t>J06BA02 L01AA01 L01BA01 L04AX03 L01BB04 L01DB07 L01XC04 L03AX13 L04AA13 L04AA23 L04AA27 L04AA31 L04AX01 N07XX09</w:t>
            </w:r>
          </w:p>
        </w:tc>
      </w:tr>
    </w:tbl>
    <w:p w:rsidR="00F8329D" w:rsidRDefault="00564A3F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A3F"/>
    <w:rsid w:val="002349FC"/>
    <w:rsid w:val="00513543"/>
    <w:rsid w:val="0056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2C5FB-0995-4618-848F-70D2A236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A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>National University of Singapor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36:00Z</dcterms:created>
  <dcterms:modified xsi:type="dcterms:W3CDTF">2019-12-19T01:36:00Z</dcterms:modified>
</cp:coreProperties>
</file>